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jc w:val="center"/>
        <w:rPr>
          <w:sz w:val="20"/>
          <w:szCs w:val="20"/>
        </w:rPr>
      </w:pPr>
      <w:r>
        <w:rPr>
          <w:b/>
          <w:sz w:val="28"/>
          <w:szCs w:val="28"/>
        </w:rPr>
        <w:t>CHECKLIST FOR Unannounced Standardized Veteran (USV)</w:t>
      </w:r>
    </w:p>
    <w:p>
      <w:pPr>
        <w:pStyle w:val="Normal"/>
        <w:rPr>
          <w:b/>
          <w:b/>
        </w:rPr>
      </w:pPr>
      <w:r>
        <w:rPr>
          <w:b/>
        </w:rPr>
        <w:t>ACCESS Items 1 of 2</w:t>
      </w:r>
    </w:p>
    <w:tbl>
      <w:tblPr>
        <w:tblW w:w="14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080"/>
        <w:gridCol w:w="2160"/>
        <w:gridCol w:w="2250"/>
        <w:gridCol w:w="2430"/>
        <w:gridCol w:w="1710"/>
        <w:gridCol w:w="1080"/>
        <w:gridCol w:w="1350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Info Provid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pts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ral Information only. No specific person’s name and contact information  provided (email, phone, and/or address).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u w:val="single"/>
              </w:rPr>
              <w:t>You didn’t access service.</w:t>
            </w:r>
            <w:r>
              <w:rPr>
                <w:b/>
                <w:sz w:val="20"/>
                <w:szCs w:val="20"/>
              </w:rPr>
              <w:t xml:space="preserve"> 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pts.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Cold Hand-off.  Given information, along with a specific name and their direct email, phone and/or address who represents the service.  </w:t>
            </w:r>
            <w:r>
              <w:rPr>
                <w:b/>
                <w:sz w:val="20"/>
                <w:szCs w:val="20"/>
                <w:u w:val="single"/>
              </w:rPr>
              <w:t>You didn’t access service.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pt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arm Hand-off.  Given information, and a direct connection was made with someone on your behalf – on the phone, email, or in-person.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 xml:space="preserve">You didn’t access service.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p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ed Service (e.g.: Shelter bed confirmed, provided food, and offered immediate primary or mental healthcare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p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-perienced Barriers (Yes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omments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If a barrier was experienced, please describe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you provided with housing options that meet your needs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you provided with food?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you provided with appropriate income counseling (employment, education, job-training, VA Benefits, SSI/SSDI)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receive Post Traumatic Stress Syndrome referral to a primary care or mental health provider (USV #1 on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receive information about accessing healthcare for high blood pressure/pre-diabetes?  (USV #2 on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receive substance use disorder referral or assistance for your alcoholism?  (USV #3 on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8"/>
        <w:gridCol w:w="3888"/>
      </w:tblGrid>
      <w:tr>
        <w:trPr/>
        <w:tc>
          <w:tcPr>
            <w:tcW w:w="10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experience any barriers with housing? If so, please comment/describe.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id you experience any barriers with food? If so, please comment/describe.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id you experience any barriers with income counseling? If so, please comment/describe.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id you experience any barriers with PTSD referral? If so, please comment/describe. USV 1 only.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id you experience any barriers with health care info? If so, please comment/describe. USV 2 only.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Did you experience any barriers with substance abuse help? If so, please comment/describe. USV 2 only.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CCESS Items 2 of 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56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3150"/>
        <w:gridCol w:w="3114"/>
        <w:gridCol w:w="1656"/>
        <w:gridCol w:w="1656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 pt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25 pts.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/A</w:t>
            </w:r>
          </w:p>
          <w:p>
            <w:pPr>
              <w:pStyle w:val="Normal"/>
              <w:rPr/>
            </w:pPr>
            <w:r>
              <w:rPr>
                <w:b/>
              </w:rPr>
              <w:t>0 pt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 the site easy to find? (Signage was appropriate.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d you receive care without having </w:t>
            </w:r>
          </w:p>
          <w:p>
            <w:pPr>
              <w:pStyle w:val="Normal"/>
              <w:rPr/>
            </w:pPr>
            <w:r>
              <w:rPr/>
              <w:t>to go somewhere else first? (i.e. local VA Medical Center/CRRC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Were you screened for diversion, to see if you could meet any of your own needs? (Encouraging you to identify immediate alternate housing arrangements like reconciling with former roommate.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34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pon showing your VA ID card, were you able to access services without a DD214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34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f asked for medical tests (TB, STDs, Bed bugs, etc.) were you (a) able to receive those tests at the CRRC that day, </w:t>
            </w:r>
            <w:r>
              <w:rPr>
                <w:u w:val="single"/>
              </w:rPr>
              <w:t>or</w:t>
            </w:r>
            <w:r>
              <w:rPr/>
              <w:t xml:space="preserve"> (b) provided same day transportation (shuttle, bus ticket, etc.) to get them elsewher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34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you able to access services without having to be very assertive?*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34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re you provided transportation options to access some or all of the services (other than medical tests)?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34" w:hRule="atLeast"/>
        </w:trPr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re you asked for a cell phone number and/or assisted with accessing a no cost Lifeline phone if you did not have one?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  <w:t xml:space="preserve">*“Assertiveness” is defined as protesting or appealing when services are initially denied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If ever indicating “No”, please provide background with context:</w:t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ICARE Items:</w:t>
      </w:r>
    </w:p>
    <w:p>
      <w:pPr>
        <w:pStyle w:val="Normal"/>
        <w:tabs>
          <w:tab w:val="left" w:pos="360" w:leader="none"/>
          <w:tab w:val="left" w:pos="720" w:leader="none"/>
        </w:tabs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1098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  <w:gridCol w:w="945"/>
        <w:gridCol w:w="945"/>
        <w:gridCol w:w="945"/>
        <w:gridCol w:w="945"/>
      </w:tblGrid>
      <w:tr>
        <w:trPr/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  <w:b/>
              </w:rPr>
              <w:t>Please rate how the staff at the Community Resource and Referral Center met the following objectives: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Did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T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et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 pts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mi-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t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 pts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et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 pts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xceed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0 pts.</w:t>
            </w:r>
          </w:p>
        </w:tc>
      </w:tr>
      <w:tr>
        <w:trPr>
          <w:trHeight w:val="552" w:hRule="atLeast"/>
        </w:trPr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Integrity –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  <w:t>Did the staff act with high moral principles?  Did they treat you in a professional manner? Did they maintain your trust and confidence?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1196" w:hRule="atLeast"/>
        </w:trPr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Commitment –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  <w:t>Did the staff work diligently to serve you?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  <w:t>Were they organized?  Did they appear to do their assigned job based on compliance or centered around your satisfaction as a customer?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52" w:hRule="atLeast"/>
        </w:trPr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Advocacy –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/>
            </w:pPr>
            <w:r>
              <w:rPr>
                <w:rFonts w:cs="Arial"/>
              </w:rPr>
              <w:t>Did the staff identify your stated needs, consider them and advance your interests?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52" w:hRule="atLeast"/>
        </w:trPr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Respect –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  <w:t>Did the staff treat you with dignity and respect by listening to your story and calling you by your name?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552" w:hRule="atLeast"/>
        </w:trPr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Excellence –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/>
            </w:pPr>
            <w:r>
              <w:rPr>
                <w:rFonts w:cs="Arial"/>
              </w:rPr>
              <w:t>Did the staff strive for your satisfaction?  Were they willing to admit mistakes and work toward correcting them?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</w:tabs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</w:tabs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ab/>
      </w:r>
    </w:p>
    <w:tbl>
      <w:tblPr>
        <w:tblW w:w="11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8"/>
      </w:tblGrid>
      <w:tr>
        <w:trPr>
          <w:trHeight w:val="279" w:hRule="atLeast"/>
        </w:trPr>
        <w:tc>
          <w:tcPr>
            <w:tcW w:w="1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ease notate any specific examples you want to report from the items above:</w:t>
            </w:r>
          </w:p>
        </w:tc>
      </w:tr>
      <w:tr>
        <w:trPr>
          <w:trHeight w:val="1633" w:hRule="atLeast"/>
        </w:trPr>
        <w:tc>
          <w:tcPr>
            <w:tcW w:w="1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720" w:right="720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 xml:space="preserve">Process Steps Worksheet </w:t>
      </w:r>
    </w:p>
    <w:p>
      <w:pPr>
        <w:pStyle w:val="Normal"/>
        <w:rPr/>
      </w:pPr>
      <w:r>
        <w:rPr/>
        <w:t>Please indicate the unique process steps that you were asked to complete and the time required completing them in minutes.  Also, please include any comments you have for the ste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irst few rows are some steps that are generally required, please indicate if they occurred by placing a “1” in the column.  Then, in the rows below, please fill in the additional steps you were asked to complet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539"/>
        <w:gridCol w:w="816"/>
        <w:gridCol w:w="1557"/>
        <w:gridCol w:w="8010"/>
      </w:tblGrid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ce a “1” if the step occurred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que Step Descriptio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 Spe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n.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gn in with registra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 line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aited in waiting roo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2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ery messy – had to ask at desk if anyone was going to see me.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terview with intake counselo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unselor was rushed – insisted I needed to see someone else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SUM(ABOVE)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3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*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SUM(ABOVE)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155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720" w:right="720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Summar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8"/>
        <w:gridCol w:w="1278"/>
      </w:tblGrid>
      <w:tr>
        <w:trPr/>
        <w:tc>
          <w:tcPr>
            <w:tcW w:w="9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from ACCESS item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from ICARE item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Overall Scor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Header"/>
        <w:tabs>
          <w:tab w:val="clear" w:pos="4320"/>
          <w:tab w:val="clear" w:pos="8640"/>
        </w:tabs>
        <w:rPr>
          <w:u w:val="single"/>
        </w:rPr>
      </w:pPr>
      <w:r>
        <w:rPr>
          <w:u w:val="single"/>
        </w:rPr>
        <w:t>Additional Information for Background – Unscored</w:t>
      </w:r>
    </w:p>
    <w:p>
      <w:pPr>
        <w:pStyle w:val="Header"/>
        <w:tabs>
          <w:tab w:val="clear" w:pos="4320"/>
          <w:tab w:val="clear" w:pos="8640"/>
        </w:tabs>
        <w:rPr>
          <w:u w:val="single"/>
        </w:rPr>
      </w:pPr>
      <w:r>
        <w:rPr>
          <w:u w:val="single"/>
        </w:rPr>
      </w:r>
    </w:p>
    <w:p>
      <w:pPr>
        <w:pStyle w:val="Header"/>
        <w:tabs>
          <w:tab w:val="clear" w:pos="4320"/>
          <w:tab w:val="clear" w:pos="8640"/>
        </w:tabs>
        <w:rPr/>
      </w:pPr>
      <w:r>
        <w:rPr/>
        <w:t xml:space="preserve">Date: </w:t>
        <w:tab/>
        <w:tab/>
        <w:tab/>
        <w:tab/>
        <w:tab/>
        <w:tab/>
        <w:tab/>
        <w:tab/>
        <w:t>_________________</w:t>
        <w:tab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  <w:tab/>
        <w:tab/>
        <w:tab/>
        <w:tab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  <w:t>Time Entered Facility:</w:t>
        <w:tab/>
        <w:tab/>
        <w:tab/>
        <w:tab/>
        <w:tab/>
        <w:t>_________________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  <w:t>Time Exited Facility:</w:t>
        <w:tab/>
        <w:tab/>
        <w:tab/>
        <w:tab/>
        <w:tab/>
        <w:tab/>
        <w:t>_________________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  <w:tab/>
        <w:tab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as the ID requested and validated?</w:t>
        <w:tab/>
        <w:tab/>
        <w:tab/>
        <w:tab/>
        <w:t>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“</w:t>
      </w:r>
      <w:r>
        <w:rPr/>
        <w:t>Veterans’ Rights” sign was visi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“</w:t>
      </w:r>
      <w:r>
        <w:rPr/>
        <w:t>Veterans’ Rights” sign contained a contact name and phone numb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d the site share services with another organization? If yes, give the name of the organiz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as any proof of homelessness required (e.g. “certificate of homelessness.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as the address you were given incorrect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re services unavailable the day you were there (e.g. job counselor not there)? If yes, what were those servic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indicate items you were told you needed for services:</w:t>
      </w:r>
    </w:p>
    <w:p>
      <w:pPr>
        <w:pStyle w:val="Normal"/>
        <w:rPr/>
      </w:pPr>
      <w:r>
        <w:rPr/>
        <w:tab/>
        <w:t>DD214</w:t>
      </w:r>
    </w:p>
    <w:p>
      <w:pPr>
        <w:pStyle w:val="Normal"/>
        <w:rPr/>
      </w:pPr>
      <w:r>
        <w:rPr/>
        <w:tab/>
        <w:t>State ID</w:t>
      </w:r>
    </w:p>
    <w:p>
      <w:pPr>
        <w:pStyle w:val="Normal"/>
        <w:rPr/>
      </w:pPr>
      <w:r>
        <w:rPr/>
        <w:tab/>
        <w:t>SS Card</w:t>
      </w:r>
    </w:p>
    <w:p>
      <w:pPr>
        <w:pStyle w:val="Normal"/>
        <w:rPr/>
      </w:pPr>
      <w:r>
        <w:rPr/>
        <w:tab/>
        <w:t>Birth Certificate</w:t>
      </w:r>
    </w:p>
    <w:p>
      <w:pPr>
        <w:pStyle w:val="Normal"/>
        <w:rPr/>
      </w:pPr>
      <w:r>
        <w:rPr/>
        <w:tab/>
        <w:t>None</w:t>
      </w:r>
    </w:p>
    <w:p>
      <w:pPr>
        <w:pStyle w:val="Normal"/>
        <w:rPr/>
      </w:pPr>
      <w:r>
        <w:rPr/>
        <w:tab/>
        <w:t>Other (please li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describe if the DD214 was discussed and if it was a barrier to receiving services (please include if you were offered help getting your DD214.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y general comments on the visit (these comments will be shared with the site)?</w:t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write a narrative describing what happened during the day, especially anything not already</w:t>
      </w:r>
    </w:p>
    <w:p>
      <w:pPr>
        <w:pStyle w:val="Normal"/>
        <w:rPr/>
      </w:pPr>
      <w:r>
        <w:rPr/>
        <w:t>captured so far in this checklist. (This is shared with USV coordinator.)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b/>
          <w:u w:val="single"/>
        </w:rPr>
        <w:t>Follow up by site post-visit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 xml:space="preserve">Type of contact:  </w:t>
      </w:r>
    </w:p>
    <w:p>
      <w:pPr>
        <w:pStyle w:val="Normal"/>
        <w:rPr/>
      </w:pPr>
      <w:r>
        <w:rPr/>
        <w:tab/>
        <w:t>Text:</w:t>
      </w:r>
    </w:p>
    <w:p>
      <w:pPr>
        <w:pStyle w:val="Normal"/>
        <w:rPr/>
      </w:pPr>
      <w:r>
        <w:rPr/>
        <w:tab/>
        <w:t>Phone call:</w:t>
      </w:r>
    </w:p>
    <w:p>
      <w:pPr>
        <w:pStyle w:val="Normal"/>
        <w:rPr/>
      </w:pPr>
      <w:r>
        <w:rPr/>
        <w:tab/>
        <w:t>Email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u w:val="single"/>
        </w:rPr>
        <w:t>Date of contact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Any comments on the type of call/message received?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sectPr>
      <w:headerReference w:type="default" r:id="rId6"/>
      <w:footerReference w:type="default" r:id="rId7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color w:val="808080"/>
      </w:rPr>
    </w:pPr>
    <w:r>
      <w:rPr>
        <w:color w:val="808080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color w:val="808080"/>
      </w:rPr>
    </w:pPr>
    <w:r>
      <w:rPr>
        <w:color w:val="808080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color w:val="808080"/>
      </w:rPr>
    </w:pPr>
    <w:r>
      <w:rPr>
        <w:color w:val="808080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APPENDIX 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APPENDIX </w:t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APPENDIX 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i/>
      <w:sz w:val="20"/>
      <w:szCs w:val="20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000000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sz w:val="28"/>
      <w:szCs w:val="20"/>
      <w:lang w:eastAsia="ja-JP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hanging="0"/>
      <w:jc w:val="center"/>
      <w:outlineLvl w:val="5"/>
    </w:pPr>
    <w:rPr>
      <w:b/>
      <w:bCs/>
      <w:color w:val="000000"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360" w:hanging="0"/>
      <w:jc w:val="center"/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i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sz w:val="40"/>
    </w:rPr>
  </w:style>
  <w:style w:type="paragraph" w:styleId="TextBody">
    <w:name w:val="Body Text"/>
    <w:basedOn w:val="Normal"/>
    <w:pPr/>
    <w:rPr>
      <w:b/>
      <w:sz w:val="20"/>
      <w:szCs w:val="2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  <w:lang w:eastAsia="ja-JP"/>
    </w:rPr>
  </w:style>
  <w:style w:type="paragraph" w:styleId="BodyTextIndent2">
    <w:name w:val="Body Text Indent 2"/>
    <w:basedOn w:val="Normal"/>
    <w:qFormat/>
    <w:pPr>
      <w:ind w:left="360" w:hanging="0"/>
    </w:pPr>
    <w:rPr>
      <w:rFonts w:eastAsia="Arial Unicode MS"/>
      <w:bCs/>
      <w:sz w:val="20"/>
    </w:rPr>
  </w:style>
  <w:style w:type="paragraph" w:styleId="BodyText2">
    <w:name w:val="Body Text 2"/>
    <w:basedOn w:val="Normal"/>
    <w:qFormat/>
    <w:pPr/>
    <w:rPr>
      <w:color w:val="000000"/>
    </w:rPr>
  </w:style>
  <w:style w:type="paragraph" w:styleId="BodyText3">
    <w:name w:val="Body Text 3"/>
    <w:basedOn w:val="Normal"/>
    <w:qFormat/>
    <w:pPr/>
    <w:rPr>
      <w:color w:val="000000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TextBody"/>
    <w:qFormat/>
    <w:pPr/>
    <w:rPr>
      <w:sz w:val="2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21:19:00Z</dcterms:created>
  <dc:creator>Neal Reenan</dc:creator>
  <dc:description/>
  <cp:keywords/>
  <dc:language>en-US</dc:language>
  <cp:lastModifiedBy>Weiner, Saul J</cp:lastModifiedBy>
  <cp:lastPrinted>2020-05-02T08:37:00Z</cp:lastPrinted>
  <dcterms:modified xsi:type="dcterms:W3CDTF">2021-01-01T17:47:00Z</dcterms:modified>
  <cp:revision>9</cp:revision>
  <dc:subject/>
  <dc:title>TABLE OF CONTENTS</dc:title>
</cp:coreProperties>
</file>